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o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wnregulated gene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Upregulated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OX1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NP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ST1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DSY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D38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T5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NPP3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T5C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MPT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T5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MNAT1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N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MNAT2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P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MNAT3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P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MRK1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X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NMT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X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T5C1A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RP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T5C1B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RP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T5C2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RP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T5E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YP8B1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MRK2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RP4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RP8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TGI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TGS2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NL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xZDI3ZjA0ODExMDUxOTkxN2E4YWFkMzg0NzlkNTQifQ=="/>
  </w:docVars>
  <w:rsids>
    <w:rsidRoot w:val="00000000"/>
    <w:rsid w:val="54652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12:44:24Z</dcterms:created>
  <dc:creator>Administrator</dc:creator>
  <cp:lastModifiedBy>UU</cp:lastModifiedBy>
  <dcterms:modified xsi:type="dcterms:W3CDTF">2022-12-04T12:52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ECF99CAB0A245F19EC7A504256D936E</vt:lpwstr>
  </property>
</Properties>
</file>